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7057E" w14:textId="77777777" w:rsidR="00EB3C1F" w:rsidRPr="00712BCE" w:rsidRDefault="00EB3C1F" w:rsidP="00EB3C1F">
      <w:pPr>
        <w:spacing w:line="480" w:lineRule="auto"/>
        <w:outlineLvl w:val="0"/>
        <w:rPr>
          <w:b/>
        </w:rPr>
      </w:pPr>
      <w:r>
        <w:rPr>
          <w:b/>
        </w:rPr>
        <w:t xml:space="preserve">S3 </w:t>
      </w:r>
      <w:r w:rsidRPr="00712BCE">
        <w:rPr>
          <w:b/>
        </w:rPr>
        <w:t>Table.</w:t>
      </w:r>
      <w:r>
        <w:rPr>
          <w:b/>
        </w:rPr>
        <w:t xml:space="preserve"> </w:t>
      </w:r>
      <w:r w:rsidRPr="00712BCE">
        <w:rPr>
          <w:b/>
        </w:rPr>
        <w:t xml:space="preserve">Response by group to the item </w:t>
      </w:r>
      <w:r w:rsidRPr="00712BCE">
        <w:rPr>
          <w:b/>
          <w:color w:val="000000" w:themeColor="text1"/>
        </w:rPr>
        <w:t xml:space="preserve">“Did you wish for such a [meaningful] social interaction?” (No, Yes, I don’t know) </w:t>
      </w:r>
      <w:r w:rsidRPr="00712BCE">
        <w:rPr>
          <w:b/>
        </w:rPr>
        <w:t>within one 3-hour time window in relative (%) and absolute (n) numbers.</w:t>
      </w:r>
    </w:p>
    <w:tbl>
      <w:tblPr>
        <w:tblStyle w:val="TableGrid"/>
        <w:tblW w:w="7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4"/>
        <w:gridCol w:w="708"/>
        <w:gridCol w:w="708"/>
        <w:gridCol w:w="851"/>
        <w:gridCol w:w="850"/>
        <w:gridCol w:w="850"/>
        <w:gridCol w:w="851"/>
        <w:gridCol w:w="851"/>
        <w:gridCol w:w="850"/>
      </w:tblGrid>
      <w:tr w:rsidR="00EB3C1F" w:rsidRPr="00867361" w14:paraId="13F63A7B" w14:textId="77777777" w:rsidTr="002378EE">
        <w:trPr>
          <w:trHeight w:val="467"/>
        </w:trPr>
        <w:tc>
          <w:tcPr>
            <w:tcW w:w="95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EAA9FA4" w14:textId="77777777" w:rsidR="00EB3C1F" w:rsidRPr="00DC4AC0" w:rsidRDefault="00EB3C1F" w:rsidP="002378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2BB53DB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78CED60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47B363F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know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5DCD578" w14:textId="77777777" w:rsidR="00EB3C1F" w:rsidRDefault="00EB3C1F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SUM</w:t>
            </w:r>
          </w:p>
        </w:tc>
      </w:tr>
      <w:tr w:rsidR="00EB3C1F" w:rsidRPr="00867361" w14:paraId="3207C1B2" w14:textId="77777777" w:rsidTr="002378EE">
        <w:trPr>
          <w:trHeight w:val="955"/>
        </w:trPr>
        <w:tc>
          <w:tcPr>
            <w:tcW w:w="95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82E4B03" w14:textId="77777777" w:rsidR="00EB3C1F" w:rsidRPr="00867361" w:rsidRDefault="00EB3C1F" w:rsidP="002378EE">
            <w:pPr>
              <w:jc w:val="center"/>
              <w:rPr>
                <w:b/>
                <w:sz w:val="20"/>
                <w:szCs w:val="20"/>
              </w:rPr>
            </w:pPr>
            <w:r w:rsidRPr="00867361"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300931F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818EEB7" w14:textId="77777777" w:rsidR="00EB3C1F" w:rsidRPr="00867361" w:rsidRDefault="00EB3C1F" w:rsidP="002378EE">
            <w:pPr>
              <w:jc w:val="center"/>
              <w:rPr>
                <w:i/>
                <w:sz w:val="20"/>
                <w:szCs w:val="20"/>
              </w:rPr>
            </w:pPr>
            <w:r w:rsidRPr="0086736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F8AD63E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49FAB7" w14:textId="77777777" w:rsidR="00EB3C1F" w:rsidRPr="00FA4684" w:rsidRDefault="00EB3C1F" w:rsidP="002378EE">
            <w:pPr>
              <w:jc w:val="center"/>
              <w:rPr>
                <w:i/>
                <w:sz w:val="20"/>
                <w:szCs w:val="20"/>
              </w:rPr>
            </w:pPr>
            <w:r w:rsidRPr="00AE3703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24116D" w14:textId="77777777" w:rsidR="00EB3C1F" w:rsidRPr="00867361" w:rsidRDefault="00EB3C1F" w:rsidP="002378EE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BBD5F5C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B002151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F0AF28D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i/>
                <w:sz w:val="20"/>
                <w:szCs w:val="20"/>
              </w:rPr>
              <w:t>n</w:t>
            </w:r>
          </w:p>
        </w:tc>
      </w:tr>
      <w:tr w:rsidR="00EB3C1F" w:rsidRPr="00867361" w14:paraId="5632007F" w14:textId="77777777" w:rsidTr="002378EE">
        <w:trPr>
          <w:trHeight w:val="550"/>
        </w:trPr>
        <w:tc>
          <w:tcPr>
            <w:tcW w:w="954" w:type="dxa"/>
            <w:shd w:val="clear" w:color="auto" w:fill="auto"/>
            <w:vAlign w:val="center"/>
          </w:tcPr>
          <w:p w14:paraId="6E9EA586" w14:textId="77777777" w:rsidR="00EB3C1F" w:rsidRPr="00867361" w:rsidRDefault="00EB3C1F" w:rsidP="002378EE">
            <w:pPr>
              <w:jc w:val="center"/>
              <w:rPr>
                <w:b/>
                <w:sz w:val="20"/>
                <w:szCs w:val="20"/>
              </w:rPr>
            </w:pPr>
            <w:r w:rsidRPr="00867361">
              <w:rPr>
                <w:b/>
                <w:sz w:val="20"/>
                <w:szCs w:val="20"/>
              </w:rPr>
              <w:t>MDD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40FA0B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C55547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658A78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26</w:t>
            </w:r>
          </w:p>
        </w:tc>
        <w:tc>
          <w:tcPr>
            <w:tcW w:w="850" w:type="dxa"/>
            <w:vAlign w:val="center"/>
          </w:tcPr>
          <w:p w14:paraId="2D7DD2DF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  <w:tc>
          <w:tcPr>
            <w:tcW w:w="850" w:type="dxa"/>
            <w:vAlign w:val="center"/>
          </w:tcPr>
          <w:p w14:paraId="4F0F6E1B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FFEB63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F5E5D1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7E6D3F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</w:t>
            </w:r>
          </w:p>
        </w:tc>
      </w:tr>
      <w:tr w:rsidR="00EB3C1F" w:rsidRPr="00DC4AC0" w14:paraId="0BB8C2A3" w14:textId="77777777" w:rsidTr="002378EE">
        <w:trPr>
          <w:trHeight w:val="558"/>
        </w:trPr>
        <w:tc>
          <w:tcPr>
            <w:tcW w:w="954" w:type="dxa"/>
            <w:shd w:val="clear" w:color="auto" w:fill="auto"/>
            <w:vAlign w:val="center"/>
          </w:tcPr>
          <w:p w14:paraId="5749F694" w14:textId="77777777" w:rsidR="00EB3C1F" w:rsidRPr="00867361" w:rsidRDefault="00EB3C1F" w:rsidP="002378EE">
            <w:pPr>
              <w:jc w:val="center"/>
              <w:rPr>
                <w:b/>
                <w:sz w:val="20"/>
                <w:szCs w:val="20"/>
              </w:rPr>
            </w:pPr>
            <w:r w:rsidRPr="00867361">
              <w:rPr>
                <w:b/>
                <w:sz w:val="20"/>
                <w:szCs w:val="20"/>
              </w:rPr>
              <w:t>SP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8581ED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D64C18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321D3E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6</w:t>
            </w:r>
          </w:p>
        </w:tc>
        <w:tc>
          <w:tcPr>
            <w:tcW w:w="850" w:type="dxa"/>
            <w:vAlign w:val="center"/>
          </w:tcPr>
          <w:p w14:paraId="6898BC45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850" w:type="dxa"/>
            <w:vAlign w:val="center"/>
          </w:tcPr>
          <w:p w14:paraId="467BA0B9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D1A423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929EC4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E1AD0E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</w:tr>
      <w:tr w:rsidR="00EB3C1F" w:rsidRPr="00DC4AC0" w14:paraId="0C5DF789" w14:textId="77777777" w:rsidTr="002378EE">
        <w:trPr>
          <w:trHeight w:val="558"/>
        </w:trPr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FA4CE" w14:textId="77777777" w:rsidR="00EB3C1F" w:rsidRPr="00867361" w:rsidRDefault="00EB3C1F" w:rsidP="002378EE">
            <w:pPr>
              <w:jc w:val="center"/>
              <w:rPr>
                <w:b/>
                <w:sz w:val="20"/>
                <w:szCs w:val="20"/>
              </w:rPr>
            </w:pPr>
            <w:r w:rsidRPr="00867361">
              <w:rPr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25883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A8617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6D46F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3C06305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6A36F3E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EF5F62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2B25D8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5790E1" w14:textId="77777777" w:rsidR="00EB3C1F" w:rsidRPr="00867361" w:rsidRDefault="00EB3C1F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</w:tr>
    </w:tbl>
    <w:p w14:paraId="5BBDA770" w14:textId="0BEDF68C" w:rsidR="006E13EA" w:rsidRDefault="00EB3C1F">
      <w:r>
        <w:t>MDD = Major Depressive Disorder, SP = Social Phobia, CG = Control Group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C1F"/>
    <w:rsid w:val="003862E5"/>
    <w:rsid w:val="003C4646"/>
    <w:rsid w:val="006E13EA"/>
    <w:rsid w:val="009C5222"/>
    <w:rsid w:val="00A3436C"/>
    <w:rsid w:val="00EB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544F1"/>
  <w15:chartTrackingRefBased/>
  <w15:docId w15:val="{976CC343-F203-42D4-8E24-AEC71C07B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C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C1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06T08:14:00Z</dcterms:created>
  <dcterms:modified xsi:type="dcterms:W3CDTF">2021-04-06T08:14:00Z</dcterms:modified>
</cp:coreProperties>
</file>